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776" w:rsidRDefault="00847BD6">
      <w:pPr>
        <w:rPr>
          <w:rFonts w:ascii="Arial" w:hAnsi="Arial"/>
          <w:b/>
        </w:rPr>
      </w:pPr>
      <w:bookmarkStart w:id="0" w:name="_GoBack"/>
      <w:bookmarkEnd w:id="0"/>
      <w:r w:rsidRPr="00847BD6">
        <w:rPr>
          <w:rFonts w:ascii="Arial" w:hAnsi="Arial"/>
          <w:b/>
        </w:rPr>
        <w:t xml:space="preserve">Table S3. </w:t>
      </w:r>
      <w:r>
        <w:rPr>
          <w:rFonts w:ascii="Arial" w:hAnsi="Arial"/>
          <w:b/>
        </w:rPr>
        <w:t>WIK14 analogs identified from public databases.</w:t>
      </w:r>
    </w:p>
    <w:p w:rsidR="00847BD6" w:rsidRDefault="00847BD6">
      <w:pPr>
        <w:rPr>
          <w:rFonts w:ascii="Arial" w:hAnsi="Arial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18"/>
        <w:gridCol w:w="1170"/>
        <w:gridCol w:w="1368"/>
      </w:tblGrid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142FD">
              <w:rPr>
                <w:rFonts w:ascii="Arial" w:hAnsi="Arial"/>
                <w:b/>
                <w:sz w:val="20"/>
                <w:szCs w:val="20"/>
              </w:rPr>
              <w:t>Compound: SMILES</w:t>
            </w:r>
          </w:p>
        </w:tc>
        <w:tc>
          <w:tcPr>
            <w:tcW w:w="1170" w:type="dxa"/>
          </w:tcPr>
          <w:p w:rsidR="00847BD6" w:rsidRPr="00E142FD" w:rsidRDefault="00847BD6" w:rsidP="00A2379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142FD">
              <w:rPr>
                <w:rFonts w:ascii="Arial" w:hAnsi="Arial"/>
                <w:b/>
                <w:sz w:val="20"/>
                <w:szCs w:val="20"/>
              </w:rPr>
              <w:t>MW</w:t>
            </w:r>
          </w:p>
        </w:tc>
        <w:tc>
          <w:tcPr>
            <w:tcW w:w="1368" w:type="dxa"/>
          </w:tcPr>
          <w:p w:rsidR="00847BD6" w:rsidRPr="00E142FD" w:rsidRDefault="00847BD6" w:rsidP="00A2379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proofErr w:type="gramStart"/>
            <w:r w:rsidRPr="00E142FD">
              <w:rPr>
                <w:rFonts w:ascii="Arial" w:hAnsi="Arial"/>
                <w:b/>
                <w:sz w:val="20"/>
                <w:szCs w:val="20"/>
              </w:rPr>
              <w:t>eMolecules</w:t>
            </w:r>
            <w:proofErr w:type="spellEnd"/>
            <w:proofErr w:type="gramEnd"/>
            <w:r w:rsidRPr="00E142FD">
              <w:rPr>
                <w:rFonts w:ascii="Arial" w:hAnsi="Arial"/>
                <w:b/>
                <w:sz w:val="20"/>
                <w:szCs w:val="20"/>
              </w:rPr>
              <w:t xml:space="preserve"> ID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Sc1nn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2ccncc2)n1c1ccc(OC)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12.39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38396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=c1c2cccc3cccc(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n1C1CCS(=O)(=O)C1)c23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15.34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92932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N#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Sc1nn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2ccncc2)n1c1ccc(OC)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23.37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38196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CSc1nn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2ccncc2)n1c1ccc(OC)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26.42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41348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CSCCCn1c(=O)c2cccc3cccc(c23)c1=O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29.37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68189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=c1c2cccc3cccc(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n1CCCSc1nnc[</w:t>
            </w:r>
            <w:proofErr w:type="spell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nH</w:t>
            </w:r>
            <w:proofErr w:type="spell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]1)c23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38.38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452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=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Sc1nn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2ccncc2)n1c1ccc(OCC)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38.43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25128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(C)C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40.44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23114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(=O)N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41.39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25789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CCSc1nn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2ccncc2)n1c1ccc(OCC)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42.42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62416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n1cnnc1SCCCn1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c2cccc3cccc(c1=O)c23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52.41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122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CCSc1nn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2ccncc2)n1c1ccc(OCC)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54.47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260864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(=O)N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55.41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6678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(=O)O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56.40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8257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C(=O)O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56.40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598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CSc1nnc(c2ccncc2)n1c1ccc(OC)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56.40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12637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nnc1c1ccncc1)SC1CCCC1=O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66.44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41354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2ccccc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74.46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92533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nnc1c1ccncc1)SCC(=O)C(C)(C)C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82.48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20305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2CCOCO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84.45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68677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1420"/>
              </w:tabs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2ccc(C)cc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88.48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92531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c2ccccc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88.48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94405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2c(C)noc2C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93.46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86521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2csc(C)n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95.50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66321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2CCCCO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396.51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6758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(=O)c2ccccc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02.47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98313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2720"/>
              </w:tabs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(=O)NC2CCCC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09.51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15055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2ccc(C#N)cc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13.49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6756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1000"/>
              </w:tabs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2nc3ccccn3c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14.48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40223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=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1n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CSc2nnnn2c2ccccc2)c(=O)c2cccc3cccc1c23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15.47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662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2cccc3ccccc23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24.52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32645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nnc1c1ccncc1)SC(C(C)C)C(=O)NC(=O)N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26.49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957155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=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1c2ccccc2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N1CCSc1nnc(c2ccncc2)n1c1ccc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27.48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87415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c1nnc(SCCCn2c(=O)c3cccc4cccc(c2=O)c34)[</w:t>
            </w:r>
            <w:proofErr w:type="spell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nH</w:t>
            </w:r>
            <w:proofErr w:type="spell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]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28.51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16592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1100"/>
              </w:tabs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n1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SCCCn2c(=O)c3cccc4cccc(c2=O)c34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29.49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526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F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c1nnc(SCCCn2c(=O)c3cccc4cccc(c2=O)c34)[</w:t>
            </w:r>
            <w:proofErr w:type="spell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nH</w:t>
            </w:r>
            <w:proofErr w:type="spell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]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32.47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408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1980"/>
              </w:tabs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n1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SCCCn2c(=O)c3cccc4cccc(c2=O)c34)nnc1c1cccs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34.53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614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(=O)Nc2c(C)n[</w:t>
            </w:r>
            <w:proofErr w:type="spell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nH</w:t>
            </w:r>
            <w:proofErr w:type="spell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]c2C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35.50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66323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O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CNC(=O)CSc1nnc(c2ccncc2)n1c1ccc(OCC)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41.50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6776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=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1c2ccccc2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N1CCCSc1nnc(c2ccncc2)n1c1ccc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41.51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83181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1900"/>
              </w:tabs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n1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SCCCn2c(=O)c3cccc4cccc(c34)c2=O)nnc1c1cccn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43.52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88847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Nc1n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SCCCn2c(=O)c3cccc4cccc(c34)c2=O)nc2sc(C)c(C)c12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48.56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04947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l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c1nnc(SCCCn2c(=O)c3cccc4cccc(c2=O)c34)[</w:t>
            </w:r>
            <w:proofErr w:type="spell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nH</w:t>
            </w:r>
            <w:proofErr w:type="spell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]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48.92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256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nnc1c1ccncc1)SC(C)C(=O)NC(C)c1ccc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59.56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943850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1220"/>
              </w:tabs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(=O)c2ccc3ccccc3c2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66.55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6832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CN2C(=O)c3ccccc3C2=O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71.53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07542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n1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SCCCn2c(=O)c3cccc4cccc(c2=O)c34)nnc1c1ccc2OCOc2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72.52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35117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nnc1c1ccncc1)SCC(=O)c1ccccc1Br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81.36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015308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=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1c2ccccc2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N1CCCSc1nnc(c2ccc3OCOc3c2)n1c1ccc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84.53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02665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nnc1c1ccncc1)SCC(=O)N1CC(=O)Nc2ccccc12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86.55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05641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c1OC)c1nnc(SCCCn2c(=O)c3cccc4cccc(c2=O)c34)n1C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88.56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794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1040"/>
              </w:tabs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=c1c2cccc3cccc(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=O)n1CCCSc1nnc(c4ccncc4)n1c1ccccc1)c23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91.56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064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O=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1n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CSc2nnc(c3cccnc3)n2c2ccccc2)c(=O)c2cccc3cccc1c23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91.56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16594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=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1n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CSc2nnc(c3cccs3)n2c2ccccc2)c(=O)c2cccc3cccc1c23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496.60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55721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2240"/>
              </w:tabs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(=O)Nc2cc(C)c(</w:t>
            </w:r>
            <w:proofErr w:type="spell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  <w:proofErr w:type="spell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)cc2OC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510.01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6810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tabs>
                <w:tab w:val="left" w:pos="1540"/>
              </w:tabs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Cn2c(=O)c3cccc4cccc(c2=O)c34)nnc1c1cccn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521.59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658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Cn2c(=O)c3cccc4cccc(c2=O)c34)nnc1c1ccnc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521.59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1774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O=</w:t>
            </w: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1n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CSc2nnc(C3COc4ccccc4O3)n2c2ccccc2)c(=O)c2cccc3cccc1c23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548.61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88849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c1OC)c1nnc(SCCCn2c(=O)c3cccc4cccc(c2=O)c34)n1c1ccccc 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550.63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18152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Cn2c(=O)c3cccc4cccc(c2=O)c34)nnc1c1ccc(OC)c(OC)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580.65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18138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Cn2c(=O)c3cccc4cccc(c2=O)c34)nnc1COc1ccc2OCOc2c1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594.64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34633</w:t>
            </w:r>
          </w:p>
        </w:tc>
      </w:tr>
      <w:tr w:rsidR="00847BD6" w:rsidTr="00A2379B">
        <w:tc>
          <w:tcPr>
            <w:tcW w:w="6318" w:type="dxa"/>
          </w:tcPr>
          <w:p w:rsidR="00847BD6" w:rsidRPr="00E142FD" w:rsidRDefault="00847BD6" w:rsidP="00A2379B">
            <w:pPr>
              <w:rPr>
                <w:sz w:val="18"/>
                <w:szCs w:val="18"/>
              </w:rPr>
            </w:pPr>
            <w:proofErr w:type="gramStart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Oc1ccc(</w:t>
            </w:r>
            <w:proofErr w:type="gramEnd"/>
            <w:r w:rsidRPr="00E142FD">
              <w:rPr>
                <w:rFonts w:ascii="Arial" w:hAnsi="Arial" w:cs="Arial"/>
                <w:color w:val="000000"/>
                <w:sz w:val="18"/>
                <w:szCs w:val="18"/>
              </w:rPr>
              <w:t>cc1)n1c(SCCCn2c(=O)c3cccc4cccc(c2=O)c34)nnc1c1sc2ccccc2c1Cl</w:t>
            </w:r>
          </w:p>
        </w:tc>
        <w:tc>
          <w:tcPr>
            <w:tcW w:w="1170" w:type="dxa"/>
          </w:tcPr>
          <w:p w:rsidR="00847BD6" w:rsidRPr="00262374" w:rsidRDefault="00847BD6" w:rsidP="00A2379B">
            <w:pPr>
              <w:jc w:val="center"/>
              <w:rPr>
                <w:rFonts w:ascii="Arial" w:hAnsi="Arial"/>
              </w:rPr>
            </w:pPr>
            <w:r w:rsidRPr="00262374">
              <w:rPr>
                <w:rFonts w:ascii="Arial" w:hAnsi="Arial" w:cs="Arial"/>
                <w:color w:val="000000"/>
                <w:sz w:val="19"/>
                <w:szCs w:val="19"/>
              </w:rPr>
              <w:t>611.13</w:t>
            </w:r>
          </w:p>
        </w:tc>
        <w:tc>
          <w:tcPr>
            <w:tcW w:w="1368" w:type="dxa"/>
          </w:tcPr>
          <w:p w:rsidR="00847BD6" w:rsidRDefault="00847BD6" w:rsidP="00A2379B">
            <w:pPr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16600</w:t>
            </w:r>
          </w:p>
        </w:tc>
      </w:tr>
    </w:tbl>
    <w:p w:rsidR="00847BD6" w:rsidRPr="00847BD6" w:rsidRDefault="00847BD6">
      <w:pPr>
        <w:rPr>
          <w:rFonts w:ascii="Arial" w:hAnsi="Arial"/>
          <w:b/>
        </w:rPr>
      </w:pPr>
    </w:p>
    <w:sectPr w:rsidR="00847BD6" w:rsidRPr="00847BD6" w:rsidSect="005C7B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BD6"/>
    <w:rsid w:val="00393776"/>
    <w:rsid w:val="005C7BFC"/>
    <w:rsid w:val="0084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1D05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B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B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1</Characters>
  <Application>Microsoft Macintosh Word</Application>
  <DocSecurity>0</DocSecurity>
  <Lines>28</Lines>
  <Paragraphs>8</Paragraphs>
  <ScaleCrop>false</ScaleCrop>
  <Company>University of Washington</Company>
  <LinksUpToDate>false</LinksUpToDate>
  <CharactersWithSpaces>4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James</dc:creator>
  <cp:keywords/>
  <dc:description/>
  <cp:lastModifiedBy>Richard James</cp:lastModifiedBy>
  <cp:revision>1</cp:revision>
  <dcterms:created xsi:type="dcterms:W3CDTF">2012-10-08T20:26:00Z</dcterms:created>
  <dcterms:modified xsi:type="dcterms:W3CDTF">2012-10-08T20:28:00Z</dcterms:modified>
</cp:coreProperties>
</file>